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BDA54" w14:textId="2F1ABEF2" w:rsidR="00EA6127" w:rsidRPr="006C66E1" w:rsidRDefault="001B01C2">
      <w:pPr>
        <w:rPr>
          <w:sz w:val="20"/>
          <w:szCs w:val="20"/>
        </w:rPr>
      </w:pPr>
      <w:bookmarkStart w:id="0" w:name="_GoBack"/>
      <w:r w:rsidRPr="006C66E1">
        <w:rPr>
          <w:b/>
          <w:sz w:val="20"/>
          <w:szCs w:val="20"/>
        </w:rPr>
        <w:t>Table S4</w:t>
      </w:r>
      <w:r w:rsidR="00F228CE" w:rsidRPr="006C66E1">
        <w:rPr>
          <w:b/>
          <w:sz w:val="20"/>
          <w:szCs w:val="20"/>
        </w:rPr>
        <w:t>.</w:t>
      </w:r>
      <w:r w:rsidR="00F228CE" w:rsidRPr="006C66E1">
        <w:rPr>
          <w:sz w:val="20"/>
          <w:szCs w:val="20"/>
        </w:rPr>
        <w:t xml:space="preserve"> </w:t>
      </w:r>
      <w:proofErr w:type="gramStart"/>
      <w:r w:rsidR="009D58B8" w:rsidRPr="006C66E1">
        <w:rPr>
          <w:sz w:val="20"/>
          <w:szCs w:val="20"/>
        </w:rPr>
        <w:t xml:space="preserve">Transcription factor (TF) activation catalogue of </w:t>
      </w:r>
      <w:r w:rsidR="00897C9E" w:rsidRPr="006C66E1">
        <w:rPr>
          <w:sz w:val="20"/>
          <w:szCs w:val="20"/>
        </w:rPr>
        <w:t xml:space="preserve">3 </w:t>
      </w:r>
      <w:r w:rsidR="009D58B8" w:rsidRPr="006C66E1">
        <w:rPr>
          <w:sz w:val="20"/>
          <w:szCs w:val="20"/>
        </w:rPr>
        <w:t>pneumococcal strains</w:t>
      </w:r>
      <w:r w:rsidR="00897C9E" w:rsidRPr="006C66E1">
        <w:rPr>
          <w:sz w:val="20"/>
          <w:szCs w:val="20"/>
        </w:rPr>
        <w:t xml:space="preserve"> </w:t>
      </w:r>
      <w:r w:rsidR="007F4150" w:rsidRPr="006C66E1">
        <w:rPr>
          <w:sz w:val="20"/>
          <w:szCs w:val="20"/>
        </w:rPr>
        <w:t xml:space="preserve">with different pathogenic profiles </w:t>
      </w:r>
      <w:r w:rsidR="00897C9E" w:rsidRPr="006C66E1">
        <w:rPr>
          <w:sz w:val="20"/>
          <w:szCs w:val="20"/>
        </w:rPr>
        <w:t xml:space="preserve">during </w:t>
      </w:r>
      <w:r w:rsidR="007F4150" w:rsidRPr="006C66E1">
        <w:rPr>
          <w:sz w:val="20"/>
          <w:szCs w:val="20"/>
        </w:rPr>
        <w:t>infection</w:t>
      </w:r>
      <w:r w:rsidR="009D58B8" w:rsidRPr="006C66E1">
        <w:rPr>
          <w:sz w:val="20"/>
          <w:szCs w:val="20"/>
        </w:rPr>
        <w:t>.</w:t>
      </w:r>
      <w:proofErr w:type="gramEnd"/>
    </w:p>
    <w:tbl>
      <w:tblPr>
        <w:tblStyle w:val="TableGrid"/>
        <w:tblW w:w="1502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395"/>
        <w:gridCol w:w="1843"/>
        <w:gridCol w:w="976"/>
        <w:gridCol w:w="976"/>
        <w:gridCol w:w="977"/>
        <w:gridCol w:w="976"/>
        <w:gridCol w:w="977"/>
        <w:gridCol w:w="976"/>
        <w:gridCol w:w="977"/>
        <w:gridCol w:w="976"/>
        <w:gridCol w:w="977"/>
      </w:tblGrid>
      <w:tr w:rsidR="00707D50" w:rsidRPr="006C66E1" w14:paraId="59691FA0" w14:textId="77777777" w:rsidTr="006C66E1">
        <w:tc>
          <w:tcPr>
            <w:tcW w:w="4395" w:type="dxa"/>
            <w:vMerge w:val="restart"/>
          </w:tcPr>
          <w:p w14:paraId="0E33A08F" w14:textId="77777777" w:rsidR="00707D50" w:rsidRPr="006C66E1" w:rsidRDefault="00707D50" w:rsidP="00707D50">
            <w:pPr>
              <w:jc w:val="center"/>
              <w:rPr>
                <w:b/>
                <w:i/>
                <w:sz w:val="20"/>
                <w:szCs w:val="20"/>
              </w:rPr>
            </w:pPr>
            <w:r w:rsidRPr="006C66E1">
              <w:rPr>
                <w:b/>
                <w:i/>
                <w:sz w:val="20"/>
                <w:szCs w:val="20"/>
              </w:rPr>
              <w:t xml:space="preserve">E. </w:t>
            </w:r>
            <w:proofErr w:type="gramStart"/>
            <w:r w:rsidRPr="006C66E1">
              <w:rPr>
                <w:b/>
                <w:i/>
                <w:sz w:val="20"/>
                <w:szCs w:val="20"/>
              </w:rPr>
              <w:t>coli</w:t>
            </w:r>
            <w:proofErr w:type="gramEnd"/>
          </w:p>
          <w:p w14:paraId="6DA351D5" w14:textId="28AF3DC2" w:rsidR="00707D50" w:rsidRPr="006C66E1" w:rsidRDefault="00707D50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1843" w:type="dxa"/>
            <w:vMerge w:val="restart"/>
          </w:tcPr>
          <w:p w14:paraId="2D8747F3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6C66E1">
              <w:rPr>
                <w:b/>
                <w:i/>
                <w:sz w:val="20"/>
                <w:szCs w:val="20"/>
              </w:rPr>
              <w:t>pneumoniae</w:t>
            </w:r>
            <w:proofErr w:type="spellEnd"/>
            <w:proofErr w:type="gramEnd"/>
            <w:r w:rsidRPr="006C66E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6C66E1">
              <w:rPr>
                <w:b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2929" w:type="dxa"/>
            <w:gridSpan w:val="3"/>
          </w:tcPr>
          <w:p w14:paraId="39DFFA96" w14:textId="77777777" w:rsidR="00707D50" w:rsidRPr="006C66E1" w:rsidRDefault="00707D50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 xml:space="preserve">Lungs </w:t>
            </w:r>
            <w:proofErr w:type="spellStart"/>
            <w:r w:rsidRPr="006C66E1">
              <w:rPr>
                <w:b/>
                <w:sz w:val="20"/>
                <w:szCs w:val="20"/>
              </w:rPr>
              <w:t>vs</w:t>
            </w:r>
            <w:proofErr w:type="spellEnd"/>
            <w:r w:rsidRPr="006C66E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6C66E1">
              <w:rPr>
                <w:b/>
                <w:sz w:val="20"/>
                <w:szCs w:val="20"/>
              </w:rPr>
              <w:t>Nasopharynx</w:t>
            </w:r>
            <w:proofErr w:type="spellEnd"/>
          </w:p>
        </w:tc>
        <w:tc>
          <w:tcPr>
            <w:tcW w:w="2929" w:type="dxa"/>
            <w:gridSpan w:val="3"/>
          </w:tcPr>
          <w:p w14:paraId="609D2701" w14:textId="77777777" w:rsidR="00707D50" w:rsidRPr="006C66E1" w:rsidRDefault="00707D50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 xml:space="preserve">Blood </w:t>
            </w:r>
            <w:proofErr w:type="spellStart"/>
            <w:r w:rsidRPr="006C66E1">
              <w:rPr>
                <w:b/>
                <w:sz w:val="20"/>
                <w:szCs w:val="20"/>
              </w:rPr>
              <w:t>vs</w:t>
            </w:r>
            <w:proofErr w:type="spellEnd"/>
            <w:r w:rsidRPr="006C66E1">
              <w:rPr>
                <w:b/>
                <w:sz w:val="20"/>
                <w:szCs w:val="20"/>
              </w:rPr>
              <w:t xml:space="preserve"> Lungs</w:t>
            </w:r>
          </w:p>
        </w:tc>
        <w:tc>
          <w:tcPr>
            <w:tcW w:w="2930" w:type="dxa"/>
            <w:gridSpan w:val="3"/>
          </w:tcPr>
          <w:p w14:paraId="07EE3B64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 xml:space="preserve">Brain </w:t>
            </w:r>
            <w:proofErr w:type="spellStart"/>
            <w:r w:rsidRPr="006C66E1">
              <w:rPr>
                <w:b/>
                <w:sz w:val="20"/>
                <w:szCs w:val="20"/>
              </w:rPr>
              <w:t>vs</w:t>
            </w:r>
            <w:proofErr w:type="spellEnd"/>
            <w:r w:rsidRPr="006C66E1">
              <w:rPr>
                <w:b/>
                <w:sz w:val="20"/>
                <w:szCs w:val="20"/>
              </w:rPr>
              <w:t xml:space="preserve"> Blood</w:t>
            </w:r>
          </w:p>
        </w:tc>
      </w:tr>
      <w:tr w:rsidR="00707D50" w:rsidRPr="006C66E1" w14:paraId="14FA3B98" w14:textId="77777777" w:rsidTr="006C66E1">
        <w:tc>
          <w:tcPr>
            <w:tcW w:w="4395" w:type="dxa"/>
            <w:vMerge/>
          </w:tcPr>
          <w:p w14:paraId="30EF3516" w14:textId="77777777" w:rsidR="00707D50" w:rsidRPr="006C66E1" w:rsidRDefault="00707D50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3D45F69" w14:textId="77777777" w:rsidR="00707D50" w:rsidRPr="006C66E1" w:rsidRDefault="00707D50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655D37DA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16</w:t>
            </w:r>
          </w:p>
        </w:tc>
        <w:tc>
          <w:tcPr>
            <w:tcW w:w="976" w:type="dxa"/>
          </w:tcPr>
          <w:p w14:paraId="443497F0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43</w:t>
            </w:r>
          </w:p>
        </w:tc>
        <w:tc>
          <w:tcPr>
            <w:tcW w:w="977" w:type="dxa"/>
          </w:tcPr>
          <w:p w14:paraId="30B5A1B0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D39</w:t>
            </w:r>
          </w:p>
        </w:tc>
        <w:tc>
          <w:tcPr>
            <w:tcW w:w="976" w:type="dxa"/>
          </w:tcPr>
          <w:p w14:paraId="4308AC10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16</w:t>
            </w:r>
          </w:p>
        </w:tc>
        <w:tc>
          <w:tcPr>
            <w:tcW w:w="977" w:type="dxa"/>
          </w:tcPr>
          <w:p w14:paraId="3EBDB475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43</w:t>
            </w:r>
          </w:p>
        </w:tc>
        <w:tc>
          <w:tcPr>
            <w:tcW w:w="976" w:type="dxa"/>
          </w:tcPr>
          <w:p w14:paraId="0EC0D3C2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D39</w:t>
            </w:r>
          </w:p>
        </w:tc>
        <w:tc>
          <w:tcPr>
            <w:tcW w:w="977" w:type="dxa"/>
          </w:tcPr>
          <w:p w14:paraId="1688787E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16</w:t>
            </w:r>
          </w:p>
        </w:tc>
        <w:tc>
          <w:tcPr>
            <w:tcW w:w="976" w:type="dxa"/>
          </w:tcPr>
          <w:p w14:paraId="0C834A66" w14:textId="77777777" w:rsidR="00707D50" w:rsidRPr="006C66E1" w:rsidRDefault="00707D50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WCH43</w:t>
            </w:r>
          </w:p>
        </w:tc>
        <w:tc>
          <w:tcPr>
            <w:tcW w:w="977" w:type="dxa"/>
          </w:tcPr>
          <w:p w14:paraId="23C9EF9E" w14:textId="77777777" w:rsidR="00707D50" w:rsidRPr="006C66E1" w:rsidRDefault="00707D50" w:rsidP="00F228CE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D39</w:t>
            </w:r>
          </w:p>
        </w:tc>
      </w:tr>
      <w:tr w:rsidR="007D6514" w:rsidRPr="006C66E1" w14:paraId="126F00BE" w14:textId="77777777" w:rsidTr="006C66E1">
        <w:tc>
          <w:tcPr>
            <w:tcW w:w="4395" w:type="dxa"/>
            <w:vAlign w:val="bottom"/>
          </w:tcPr>
          <w:p w14:paraId="5ECCFCBA" w14:textId="77777777" w:rsidR="007D6514" w:rsidRPr="006C66E1" w:rsidRDefault="007D6514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dnaA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908427C" w14:textId="77777777" w:rsidR="007D6514" w:rsidRPr="006C66E1" w:rsidRDefault="007D6514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001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dnaA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4CEB83DC" w14:textId="77777777" w:rsidR="007D6514" w:rsidRPr="006C66E1" w:rsidRDefault="007D6514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022E6FA9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A7E469D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6967D2EC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F138911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B7E2924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71FD2D5B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8C1EFC0" w14:textId="77777777" w:rsidR="007D6514" w:rsidRPr="006C66E1" w:rsidRDefault="007D6514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3175D9B" w14:textId="194853E7" w:rsidR="007D6514" w:rsidRPr="006C66E1" w:rsidRDefault="00897C9E" w:rsidP="00F228CE">
            <w:pPr>
              <w:rPr>
                <w:sz w:val="20"/>
                <w:szCs w:val="20"/>
              </w:rPr>
            </w:pPr>
            <w:proofErr w:type="spellStart"/>
            <w:r w:rsidRPr="006C66E1">
              <w:rPr>
                <w:sz w:val="20"/>
                <w:szCs w:val="20"/>
              </w:rPr>
              <w:t>ND</w:t>
            </w:r>
            <w:r w:rsidR="00D86577" w:rsidRPr="006C66E1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97C9E" w:rsidRPr="006C66E1" w14:paraId="5E3C1B07" w14:textId="77777777" w:rsidTr="006C66E1">
        <w:tc>
          <w:tcPr>
            <w:tcW w:w="4395" w:type="dxa"/>
            <w:vAlign w:val="bottom"/>
          </w:tcPr>
          <w:p w14:paraId="477C2F0C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fhlA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0225B7C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006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fd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7C080DA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5C00C0F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3F8D4D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C09627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F144C5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8C0C9B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</w:t>
            </w:r>
          </w:p>
        </w:tc>
        <w:tc>
          <w:tcPr>
            <w:tcW w:w="977" w:type="dxa"/>
          </w:tcPr>
          <w:p w14:paraId="570863B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77E5B68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42980D1E" w14:textId="74302B3E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75BD16E" w14:textId="77777777" w:rsidTr="006C66E1">
        <w:tc>
          <w:tcPr>
            <w:tcW w:w="4395" w:type="dxa"/>
            <w:vAlign w:val="bottom"/>
          </w:tcPr>
          <w:p w14:paraId="42E5C14C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rp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03354DB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306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bglG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EF31570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</w:tcPr>
          <w:p w14:paraId="3E8A26C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54FDAC6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22CADF2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BDFB3C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3001E17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0</w:t>
            </w:r>
          </w:p>
        </w:tc>
        <w:tc>
          <w:tcPr>
            <w:tcW w:w="977" w:type="dxa"/>
          </w:tcPr>
          <w:p w14:paraId="5333873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</w:tcPr>
          <w:p w14:paraId="7AD6516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</w:tcPr>
          <w:p w14:paraId="0AFD6D6E" w14:textId="76F7EEF8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0B2F967" w14:textId="77777777" w:rsidTr="006C66E1">
        <w:tc>
          <w:tcPr>
            <w:tcW w:w="4395" w:type="dxa"/>
            <w:vAlign w:val="bottom"/>
          </w:tcPr>
          <w:p w14:paraId="587E32D7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hipB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C713FB0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333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yorfE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1FA53E1F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14CF66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2096217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A8EADB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EAB3D5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A5E0A9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2</w:t>
            </w:r>
          </w:p>
        </w:tc>
        <w:tc>
          <w:tcPr>
            <w:tcW w:w="977" w:type="dxa"/>
          </w:tcPr>
          <w:p w14:paraId="64C98C6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31C898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18D4399D" w14:textId="20978D44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18FAC69" w14:textId="77777777" w:rsidTr="006C66E1">
        <w:tc>
          <w:tcPr>
            <w:tcW w:w="4395" w:type="dxa"/>
            <w:vAlign w:val="bottom"/>
          </w:tcPr>
          <w:p w14:paraId="0D16B532" w14:textId="65E108BA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alT</w:t>
            </w:r>
            <w:proofErr w:type="spellEnd"/>
            <w:proofErr w:type="gram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narL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narP</w:t>
            </w:r>
            <w:proofErr w:type="spellEnd"/>
          </w:p>
        </w:tc>
        <w:tc>
          <w:tcPr>
            <w:tcW w:w="1843" w:type="dxa"/>
            <w:vAlign w:val="bottom"/>
          </w:tcPr>
          <w:p w14:paraId="3B31EB4C" w14:textId="0518ABD4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0387 (</w:t>
            </w:r>
            <w:r w:rsidRPr="006C66E1">
              <w:rPr>
                <w:rFonts w:eastAsia="Times New Roman"/>
                <w:i/>
                <w:sz w:val="20"/>
                <w:szCs w:val="20"/>
              </w:rPr>
              <w:t>rr03</w:t>
            </w:r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051C9BEE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35969A5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DAC64E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09A8F06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311C6A1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2A1E4AF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3</w:t>
            </w:r>
          </w:p>
        </w:tc>
        <w:tc>
          <w:tcPr>
            <w:tcW w:w="977" w:type="dxa"/>
          </w:tcPr>
          <w:p w14:paraId="672FE84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33EF159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761BBF88" w14:textId="71133634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755B318C" w14:textId="77777777" w:rsidTr="006C66E1">
        <w:tc>
          <w:tcPr>
            <w:tcW w:w="4395" w:type="dxa"/>
            <w:vAlign w:val="bottom"/>
          </w:tcPr>
          <w:p w14:paraId="1FD5F01E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ar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6D697CAC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416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ar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02E0C128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035ED9F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8DBFE8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5AC00A7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45EB08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FA70C7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169576B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7EF80346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BA2887F" w14:textId="09135431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03C4A1B" w14:textId="77777777" w:rsidTr="006C66E1">
        <w:tc>
          <w:tcPr>
            <w:tcW w:w="4395" w:type="dxa"/>
            <w:vAlign w:val="bottom"/>
          </w:tcPr>
          <w:p w14:paraId="4688B7A7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nagC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05FA5BD0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473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xyl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70A0DB61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660D078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1CE5D60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38508F2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59199E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3DC8E8C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50</w:t>
            </w:r>
          </w:p>
        </w:tc>
        <w:tc>
          <w:tcPr>
            <w:tcW w:w="977" w:type="dxa"/>
          </w:tcPr>
          <w:p w14:paraId="5F96582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</w:tcPr>
          <w:p w14:paraId="25BFDB4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</w:tcPr>
          <w:p w14:paraId="4C4C2535" w14:textId="45919379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05C9002B" w14:textId="77777777" w:rsidTr="006C66E1">
        <w:tc>
          <w:tcPr>
            <w:tcW w:w="4395" w:type="dxa"/>
            <w:vAlign w:val="bottom"/>
          </w:tcPr>
          <w:p w14:paraId="43F3BE35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raC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8D4CD45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661 (</w:t>
            </w:r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r09)</w:t>
            </w:r>
          </w:p>
        </w:tc>
        <w:tc>
          <w:tcPr>
            <w:tcW w:w="976" w:type="dxa"/>
            <w:vAlign w:val="bottom"/>
          </w:tcPr>
          <w:p w14:paraId="16D3BDFD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42C585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446F69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716F2D5C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12C243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2575831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</w:tcPr>
          <w:p w14:paraId="28328C3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6397CFC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67C9E12" w14:textId="7CD36138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2D63459" w14:textId="77777777" w:rsidTr="006C66E1">
        <w:tc>
          <w:tcPr>
            <w:tcW w:w="4395" w:type="dxa"/>
            <w:vAlign w:val="bottom"/>
          </w:tcPr>
          <w:p w14:paraId="0B182D1E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odE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398793EB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789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pad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14264CE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0B2202C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32D1AB9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0B0A02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2FC483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236B363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630C3D8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67A0D7C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2081E90C" w14:textId="5445A07F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456EC9A6" w14:textId="77777777" w:rsidTr="006C66E1">
        <w:tc>
          <w:tcPr>
            <w:tcW w:w="4395" w:type="dxa"/>
            <w:vAlign w:val="bottom"/>
          </w:tcPr>
          <w:p w14:paraId="5EA2FCA4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glp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2DC31644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0875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fru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3039FDC1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3BC8A0C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ACD50C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519FE11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7D8C100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1504F2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9</w:t>
            </w:r>
          </w:p>
        </w:tc>
        <w:tc>
          <w:tcPr>
            <w:tcW w:w="977" w:type="dxa"/>
          </w:tcPr>
          <w:p w14:paraId="00F9B7B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070A40A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2F5E083D" w14:textId="0E2B0B6C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1975611" w14:textId="77777777" w:rsidTr="006C66E1">
        <w:tc>
          <w:tcPr>
            <w:tcW w:w="4395" w:type="dxa"/>
            <w:vAlign w:val="bottom"/>
          </w:tcPr>
          <w:p w14:paraId="463ABC99" w14:textId="1E8498D8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ynR</w:t>
            </w:r>
            <w:proofErr w:type="spellEnd"/>
            <w:proofErr w:type="gram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oxyR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ysB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gcvA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ilvY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etR</w:t>
            </w:r>
            <w:proofErr w:type="spellEnd"/>
          </w:p>
        </w:tc>
        <w:tc>
          <w:tcPr>
            <w:tcW w:w="1843" w:type="dxa"/>
            <w:vAlign w:val="bottom"/>
          </w:tcPr>
          <w:p w14:paraId="56620482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0927 (</w:t>
            </w:r>
            <w:proofErr w:type="spellStart"/>
            <w:r w:rsidRPr="006C66E1">
              <w:rPr>
                <w:rFonts w:eastAsia="Times New Roman"/>
                <w:i/>
                <w:sz w:val="20"/>
                <w:szCs w:val="20"/>
              </w:rPr>
              <w:t>smrC</w:t>
            </w:r>
            <w:proofErr w:type="spellEnd"/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0953E1A5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</w:tcPr>
          <w:p w14:paraId="7204386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26F5A45C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8AF338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34581D7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336FB8F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5</w:t>
            </w:r>
          </w:p>
        </w:tc>
        <w:tc>
          <w:tcPr>
            <w:tcW w:w="977" w:type="dxa"/>
          </w:tcPr>
          <w:p w14:paraId="6016FDC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8</w:t>
            </w:r>
          </w:p>
        </w:tc>
        <w:tc>
          <w:tcPr>
            <w:tcW w:w="976" w:type="dxa"/>
          </w:tcPr>
          <w:p w14:paraId="6D1250F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8</w:t>
            </w:r>
          </w:p>
        </w:tc>
        <w:tc>
          <w:tcPr>
            <w:tcW w:w="977" w:type="dxa"/>
          </w:tcPr>
          <w:p w14:paraId="72B840B5" w14:textId="2461D533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6730DB23" w14:textId="77777777" w:rsidTr="006C66E1">
        <w:tc>
          <w:tcPr>
            <w:tcW w:w="4395" w:type="dxa"/>
            <w:vAlign w:val="bottom"/>
          </w:tcPr>
          <w:p w14:paraId="45CD9CD2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poD</w:t>
            </w:r>
            <w:proofErr w:type="spellEnd"/>
            <w:proofErr w:type="gram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[15, 16, 17, 18, 19]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poE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poH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rpoH3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1843" w:type="dxa"/>
            <w:vAlign w:val="bottom"/>
          </w:tcPr>
          <w:p w14:paraId="7C060B89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1073 (</w:t>
            </w:r>
            <w:proofErr w:type="spellStart"/>
            <w:r w:rsidRPr="006C66E1">
              <w:rPr>
                <w:rFonts w:eastAsia="Times New Roman"/>
                <w:i/>
                <w:sz w:val="20"/>
                <w:szCs w:val="20"/>
              </w:rPr>
              <w:t>rpoD</w:t>
            </w:r>
            <w:proofErr w:type="spellEnd"/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0EF59284" w14:textId="28A22F41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6" w:type="dxa"/>
          </w:tcPr>
          <w:p w14:paraId="7E027C4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3</w:t>
            </w:r>
          </w:p>
        </w:tc>
        <w:tc>
          <w:tcPr>
            <w:tcW w:w="977" w:type="dxa"/>
          </w:tcPr>
          <w:p w14:paraId="4066EE6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7</w:t>
            </w:r>
          </w:p>
        </w:tc>
        <w:tc>
          <w:tcPr>
            <w:tcW w:w="976" w:type="dxa"/>
          </w:tcPr>
          <w:p w14:paraId="47D50F9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53C38E0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6</w:t>
            </w:r>
          </w:p>
        </w:tc>
        <w:tc>
          <w:tcPr>
            <w:tcW w:w="976" w:type="dxa"/>
          </w:tcPr>
          <w:p w14:paraId="102BDC7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67</w:t>
            </w:r>
          </w:p>
        </w:tc>
        <w:tc>
          <w:tcPr>
            <w:tcW w:w="977" w:type="dxa"/>
          </w:tcPr>
          <w:p w14:paraId="7DB6614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94</w:t>
            </w:r>
          </w:p>
        </w:tc>
        <w:tc>
          <w:tcPr>
            <w:tcW w:w="976" w:type="dxa"/>
          </w:tcPr>
          <w:p w14:paraId="58BDDD2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3</w:t>
            </w:r>
          </w:p>
        </w:tc>
        <w:tc>
          <w:tcPr>
            <w:tcW w:w="977" w:type="dxa"/>
          </w:tcPr>
          <w:p w14:paraId="06D9A8E4" w14:textId="583CCA63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7977C2B2" w14:textId="77777777" w:rsidTr="006C66E1">
        <w:tc>
          <w:tcPr>
            <w:tcW w:w="4395" w:type="dxa"/>
            <w:vAlign w:val="bottom"/>
          </w:tcPr>
          <w:p w14:paraId="5853C347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ihfA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20775469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113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hup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1CEDFCEA" w14:textId="7E547D83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6" w:type="dxa"/>
          </w:tcPr>
          <w:p w14:paraId="710C5C6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</w:tcPr>
          <w:p w14:paraId="0241822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262B0EE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5CE85E2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59702C7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49</w:t>
            </w:r>
          </w:p>
        </w:tc>
        <w:tc>
          <w:tcPr>
            <w:tcW w:w="977" w:type="dxa"/>
          </w:tcPr>
          <w:p w14:paraId="3F67DE6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6</w:t>
            </w:r>
          </w:p>
        </w:tc>
        <w:tc>
          <w:tcPr>
            <w:tcW w:w="976" w:type="dxa"/>
          </w:tcPr>
          <w:p w14:paraId="0ECCD0B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9</w:t>
            </w:r>
          </w:p>
        </w:tc>
        <w:tc>
          <w:tcPr>
            <w:tcW w:w="977" w:type="dxa"/>
          </w:tcPr>
          <w:p w14:paraId="626FE381" w14:textId="2F2D0F08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D753998" w14:textId="77777777" w:rsidTr="006C66E1">
        <w:tc>
          <w:tcPr>
            <w:tcW w:w="4395" w:type="dxa"/>
            <w:vAlign w:val="bottom"/>
          </w:tcPr>
          <w:p w14:paraId="02752A04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deo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63D99EF6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182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lac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EB43676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29A175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7C7E79E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B18C66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0802B9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701444D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0</w:t>
            </w:r>
          </w:p>
        </w:tc>
        <w:tc>
          <w:tcPr>
            <w:tcW w:w="977" w:type="dxa"/>
          </w:tcPr>
          <w:p w14:paraId="54A122C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44BF005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6E7C9BE3" w14:textId="6EA6824A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52CFD3FD" w14:textId="77777777" w:rsidTr="006C66E1">
        <w:tc>
          <w:tcPr>
            <w:tcW w:w="4395" w:type="dxa"/>
            <w:vAlign w:val="bottom"/>
          </w:tcPr>
          <w:p w14:paraId="552F45DF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rcA</w:t>
            </w:r>
            <w:proofErr w:type="spellEnd"/>
            <w:proofErr w:type="gram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pxR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phoB</w:t>
            </w:r>
            <w:proofErr w:type="spell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torR</w:t>
            </w:r>
            <w:proofErr w:type="spellEnd"/>
          </w:p>
        </w:tc>
        <w:tc>
          <w:tcPr>
            <w:tcW w:w="1843" w:type="dxa"/>
            <w:vAlign w:val="bottom"/>
          </w:tcPr>
          <w:p w14:paraId="11986B0F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1227 (</w:t>
            </w:r>
            <w:r w:rsidRPr="006C66E1">
              <w:rPr>
                <w:rFonts w:eastAsia="Times New Roman"/>
                <w:i/>
                <w:sz w:val="20"/>
                <w:szCs w:val="20"/>
              </w:rPr>
              <w:t>rr02</w:t>
            </w:r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1F4FD945" w14:textId="215CE190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6" w:type="dxa"/>
          </w:tcPr>
          <w:p w14:paraId="554EF618" w14:textId="1250062E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5143E23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</w:tcPr>
          <w:p w14:paraId="344B311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43A77E5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</w:tcPr>
          <w:p w14:paraId="0BA6F64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37</w:t>
            </w:r>
          </w:p>
        </w:tc>
        <w:tc>
          <w:tcPr>
            <w:tcW w:w="977" w:type="dxa"/>
          </w:tcPr>
          <w:p w14:paraId="1F41A78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1</w:t>
            </w:r>
          </w:p>
        </w:tc>
        <w:tc>
          <w:tcPr>
            <w:tcW w:w="976" w:type="dxa"/>
          </w:tcPr>
          <w:p w14:paraId="34C4BB5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1</w:t>
            </w:r>
          </w:p>
        </w:tc>
        <w:tc>
          <w:tcPr>
            <w:tcW w:w="977" w:type="dxa"/>
          </w:tcPr>
          <w:p w14:paraId="7A52BAA9" w14:textId="04E14FAA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1CB64D63" w14:textId="77777777" w:rsidTr="006C66E1">
        <w:tc>
          <w:tcPr>
            <w:tcW w:w="4395" w:type="dxa"/>
            <w:vAlign w:val="bottom"/>
          </w:tcPr>
          <w:p w14:paraId="4E43A203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soxS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13AB285B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433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raC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837E7AD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</w:tcPr>
          <w:p w14:paraId="03BFAFA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</w:t>
            </w:r>
          </w:p>
        </w:tc>
        <w:tc>
          <w:tcPr>
            <w:tcW w:w="977" w:type="dxa"/>
          </w:tcPr>
          <w:p w14:paraId="6BC2E21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2E68D50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6C0BEB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2B61382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6</w:t>
            </w:r>
          </w:p>
        </w:tc>
        <w:tc>
          <w:tcPr>
            <w:tcW w:w="977" w:type="dxa"/>
          </w:tcPr>
          <w:p w14:paraId="4BB47A4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</w:tcPr>
          <w:p w14:paraId="65C2BEA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</w:tcPr>
          <w:p w14:paraId="7B1982A7" w14:textId="52B9ED1F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4E3A54FD" w14:textId="77777777" w:rsidTr="006C66E1">
        <w:tc>
          <w:tcPr>
            <w:tcW w:w="4395" w:type="dxa"/>
            <w:vAlign w:val="bottom"/>
          </w:tcPr>
          <w:p w14:paraId="18C3873D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pdh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2027F273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446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gnt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378CDD9A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321E1CC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48431B9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51856DA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6CB9F2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CA5FAC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1691988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A963C4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20934E94" w14:textId="41CA993A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5D81ED9A" w14:textId="77777777" w:rsidTr="006C66E1">
        <w:tc>
          <w:tcPr>
            <w:tcW w:w="4395" w:type="dxa"/>
            <w:vAlign w:val="bottom"/>
          </w:tcPr>
          <w:p w14:paraId="2EDB43DB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da</w:t>
            </w:r>
            <w:proofErr w:type="spellEnd"/>
            <w:proofErr w:type="gramEnd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, fur</w:t>
            </w:r>
          </w:p>
        </w:tc>
        <w:tc>
          <w:tcPr>
            <w:tcW w:w="1843" w:type="dxa"/>
            <w:vAlign w:val="bottom"/>
          </w:tcPr>
          <w:p w14:paraId="2CC6E926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1463 (</w:t>
            </w:r>
            <w:proofErr w:type="spellStart"/>
            <w:r w:rsidRPr="006C66E1">
              <w:rPr>
                <w:rFonts w:eastAsia="Times New Roman"/>
                <w:i/>
                <w:sz w:val="20"/>
                <w:szCs w:val="20"/>
              </w:rPr>
              <w:t>ogt</w:t>
            </w:r>
            <w:proofErr w:type="spellEnd"/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65EB204F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</w:tcPr>
          <w:p w14:paraId="084357C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A8C634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6C8CA9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301201F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DE2302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7</w:t>
            </w:r>
          </w:p>
        </w:tc>
        <w:tc>
          <w:tcPr>
            <w:tcW w:w="977" w:type="dxa"/>
          </w:tcPr>
          <w:p w14:paraId="295E36B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</w:tcPr>
          <w:p w14:paraId="1E64D4B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</w:tcPr>
          <w:p w14:paraId="1D40E445" w14:textId="14650D2E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7776576C" w14:textId="77777777" w:rsidTr="006C66E1">
        <w:tc>
          <w:tcPr>
            <w:tcW w:w="4395" w:type="dxa"/>
            <w:vAlign w:val="bottom"/>
          </w:tcPr>
          <w:p w14:paraId="5C85122C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lrp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8170B08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584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odY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70F2513" w14:textId="6169C6CE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6" w:type="dxa"/>
          </w:tcPr>
          <w:p w14:paraId="0B0E046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33CC77C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61AFCC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45F698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</w:tcPr>
          <w:p w14:paraId="2B61469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75</w:t>
            </w:r>
          </w:p>
        </w:tc>
        <w:tc>
          <w:tcPr>
            <w:tcW w:w="977" w:type="dxa"/>
          </w:tcPr>
          <w:p w14:paraId="4DDD550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8</w:t>
            </w:r>
          </w:p>
        </w:tc>
        <w:tc>
          <w:tcPr>
            <w:tcW w:w="976" w:type="dxa"/>
          </w:tcPr>
          <w:p w14:paraId="3F13253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5</w:t>
            </w:r>
          </w:p>
        </w:tc>
        <w:tc>
          <w:tcPr>
            <w:tcW w:w="977" w:type="dxa"/>
          </w:tcPr>
          <w:p w14:paraId="5C886422" w14:textId="03B75FA7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569CFCA" w14:textId="77777777" w:rsidTr="006C66E1">
        <w:tc>
          <w:tcPr>
            <w:tcW w:w="4395" w:type="dxa"/>
            <w:vAlign w:val="bottom"/>
          </w:tcPr>
          <w:p w14:paraId="1204B9BB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tyr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5A55F933" w14:textId="1865ED2B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654 (</w:t>
            </w:r>
            <w:proofErr w:type="gramStart"/>
            <w:r w:rsidRPr="006C66E1">
              <w:rPr>
                <w:rFonts w:eastAsia="Times New Roman"/>
                <w:color w:val="000000"/>
                <w:sz w:val="20"/>
                <w:szCs w:val="20"/>
              </w:rPr>
              <w:t>HP)</w:t>
            </w:r>
            <w:r w:rsidR="00D86577" w:rsidRPr="006C66E1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76" w:type="dxa"/>
            <w:vAlign w:val="bottom"/>
          </w:tcPr>
          <w:p w14:paraId="2F45F132" w14:textId="4830A2E0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</w:tcPr>
          <w:p w14:paraId="2942D29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39508D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781568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7E26AB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1425B6B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1</w:t>
            </w:r>
          </w:p>
        </w:tc>
        <w:tc>
          <w:tcPr>
            <w:tcW w:w="977" w:type="dxa"/>
          </w:tcPr>
          <w:p w14:paraId="05E067F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</w:tcPr>
          <w:p w14:paraId="0D008F5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3</w:t>
            </w:r>
          </w:p>
        </w:tc>
        <w:tc>
          <w:tcPr>
            <w:tcW w:w="977" w:type="dxa"/>
          </w:tcPr>
          <w:p w14:paraId="69881A67" w14:textId="2CDD3727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77F08591" w14:textId="77777777" w:rsidTr="006C66E1">
        <w:tc>
          <w:tcPr>
            <w:tcW w:w="4395" w:type="dxa"/>
            <w:vAlign w:val="bottom"/>
          </w:tcPr>
          <w:p w14:paraId="67554136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etJ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4CB3A3BC" w14:textId="66DE0E19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694 (</w:t>
            </w:r>
            <w:proofErr w:type="gramStart"/>
            <w:r w:rsidRPr="006C66E1">
              <w:rPr>
                <w:rFonts w:eastAsia="Times New Roman"/>
                <w:color w:val="000000"/>
                <w:sz w:val="20"/>
                <w:szCs w:val="20"/>
              </w:rPr>
              <w:t>HP)</w:t>
            </w:r>
            <w:r w:rsidR="0012256A" w:rsidRPr="006C66E1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76" w:type="dxa"/>
            <w:vAlign w:val="bottom"/>
          </w:tcPr>
          <w:p w14:paraId="229D4B73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076440B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C12657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8CB9C0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62CFCC1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56E92D8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9</w:t>
            </w:r>
          </w:p>
        </w:tc>
        <w:tc>
          <w:tcPr>
            <w:tcW w:w="977" w:type="dxa"/>
          </w:tcPr>
          <w:p w14:paraId="4A84CE2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63E60296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09FE32D3" w14:textId="3D999076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02964756" w14:textId="77777777" w:rsidTr="006C66E1">
        <w:tc>
          <w:tcPr>
            <w:tcW w:w="4395" w:type="dxa"/>
            <w:vAlign w:val="bottom"/>
          </w:tcPr>
          <w:p w14:paraId="6532D9CE" w14:textId="0797C78A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fn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6ADAA55A" w14:textId="64CEA7E3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697 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ecG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61064EA7" w14:textId="670B967D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</w:tcPr>
          <w:p w14:paraId="4A04384E" w14:textId="4299303F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</w:t>
            </w:r>
          </w:p>
        </w:tc>
        <w:tc>
          <w:tcPr>
            <w:tcW w:w="977" w:type="dxa"/>
          </w:tcPr>
          <w:p w14:paraId="1EF0E7CC" w14:textId="09DCBDE0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1AF9405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7256101" w14:textId="746CFDCF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20074DB0" w14:textId="696E3B19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61</w:t>
            </w:r>
          </w:p>
        </w:tc>
        <w:tc>
          <w:tcPr>
            <w:tcW w:w="977" w:type="dxa"/>
          </w:tcPr>
          <w:p w14:paraId="533C291C" w14:textId="233159D3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</w:tcPr>
          <w:p w14:paraId="4601FEA6" w14:textId="374FCBEB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7</w:t>
            </w:r>
          </w:p>
        </w:tc>
        <w:tc>
          <w:tcPr>
            <w:tcW w:w="977" w:type="dxa"/>
          </w:tcPr>
          <w:p w14:paraId="5592FA39" w14:textId="4747C8AC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5B4467DB" w14:textId="77777777" w:rsidTr="006C66E1">
        <w:tc>
          <w:tcPr>
            <w:tcW w:w="4395" w:type="dxa"/>
            <w:vAlign w:val="bottom"/>
          </w:tcPr>
          <w:p w14:paraId="301781F9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pur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10E206C6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1725 (</w:t>
            </w:r>
            <w:proofErr w:type="spellStart"/>
            <w:r w:rsidRPr="006C66E1">
              <w:rPr>
                <w:rFonts w:eastAsia="Times New Roman"/>
                <w:i/>
                <w:sz w:val="20"/>
                <w:szCs w:val="20"/>
              </w:rPr>
              <w:t>scrR</w:t>
            </w:r>
            <w:proofErr w:type="spellEnd"/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4A2AA130" w14:textId="75DF7709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6" w:type="dxa"/>
          </w:tcPr>
          <w:p w14:paraId="60767E4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3CD88EA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AE5F42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2D4B20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74BE3D9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2</w:t>
            </w:r>
          </w:p>
        </w:tc>
        <w:tc>
          <w:tcPr>
            <w:tcW w:w="977" w:type="dxa"/>
          </w:tcPr>
          <w:p w14:paraId="414D802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5</w:t>
            </w:r>
          </w:p>
        </w:tc>
        <w:tc>
          <w:tcPr>
            <w:tcW w:w="976" w:type="dxa"/>
          </w:tcPr>
          <w:p w14:paraId="553B32B6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7</w:t>
            </w:r>
          </w:p>
        </w:tc>
        <w:tc>
          <w:tcPr>
            <w:tcW w:w="977" w:type="dxa"/>
          </w:tcPr>
          <w:p w14:paraId="5B154D54" w14:textId="27EA451A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2FC21A29" w14:textId="77777777" w:rsidTr="006C66E1">
        <w:tc>
          <w:tcPr>
            <w:tcW w:w="4395" w:type="dxa"/>
            <w:vAlign w:val="bottom"/>
          </w:tcPr>
          <w:p w14:paraId="6A511C51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lacI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44B82E83" w14:textId="77777777" w:rsidR="00897C9E" w:rsidRPr="006C66E1" w:rsidRDefault="00897C9E" w:rsidP="00707D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C66E1">
              <w:rPr>
                <w:rFonts w:eastAsia="Times New Roman"/>
                <w:sz w:val="20"/>
                <w:szCs w:val="20"/>
              </w:rPr>
              <w:t>SP_1799 (</w:t>
            </w:r>
            <w:proofErr w:type="spellStart"/>
            <w:r w:rsidRPr="006C66E1">
              <w:rPr>
                <w:rFonts w:eastAsia="Times New Roman"/>
                <w:i/>
                <w:sz w:val="20"/>
                <w:szCs w:val="20"/>
              </w:rPr>
              <w:t>lacI</w:t>
            </w:r>
            <w:proofErr w:type="spellEnd"/>
            <w:r w:rsidRPr="006C66E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68DD1E52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05E11B9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7ED182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DC33F0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656646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4B56DAB3" w14:textId="02BDF6BA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E10D49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46B8EE0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3F90C428" w14:textId="6169CF62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74FE2E3" w14:textId="77777777" w:rsidTr="006C66E1">
        <w:tc>
          <w:tcPr>
            <w:tcW w:w="4395" w:type="dxa"/>
            <w:vAlign w:val="bottom"/>
          </w:tcPr>
          <w:p w14:paraId="44725263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gal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0CF8258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854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gal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63C856C3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17B56D2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62943B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81889F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070CC0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250DEFA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7386BE8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13488F6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1B351A4" w14:textId="3345D3BF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1055657C" w14:textId="77777777" w:rsidTr="006C66E1">
        <w:tc>
          <w:tcPr>
            <w:tcW w:w="4395" w:type="dxa"/>
            <w:vAlign w:val="bottom"/>
          </w:tcPr>
          <w:p w14:paraId="0EBFDDEF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far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71B1C78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885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tre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4C407E9A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6145BDD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B90265C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741C880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059BC1B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4362B06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3C15C74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2A8B4F5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3D7017FF" w14:textId="18D90481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4902D248" w14:textId="77777777" w:rsidTr="006C66E1">
        <w:tc>
          <w:tcPr>
            <w:tcW w:w="4395" w:type="dxa"/>
            <w:vAlign w:val="bottom"/>
          </w:tcPr>
          <w:p w14:paraId="37230357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el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5543EA69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899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msm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98494C3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E4BD5C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1E55247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3639AC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F369A9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CD47C5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0EB2593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6B155D6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2DAC609A" w14:textId="588E9297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466E0060" w14:textId="77777777" w:rsidTr="006C66E1">
        <w:tc>
          <w:tcPr>
            <w:tcW w:w="4395" w:type="dxa"/>
            <w:vAlign w:val="bottom"/>
          </w:tcPr>
          <w:p w14:paraId="0C49E1EF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rpoN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096D5622" w14:textId="3D0CBF9D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963 (</w:t>
            </w:r>
            <w:proofErr w:type="gramStart"/>
            <w:r w:rsidRPr="006C66E1">
              <w:rPr>
                <w:rFonts w:eastAsia="Times New Roman"/>
                <w:color w:val="000000"/>
                <w:sz w:val="20"/>
                <w:szCs w:val="20"/>
              </w:rPr>
              <w:t>HP)</w:t>
            </w:r>
            <w:r w:rsidR="0012256A" w:rsidRPr="006C66E1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76" w:type="dxa"/>
            <w:vAlign w:val="bottom"/>
          </w:tcPr>
          <w:p w14:paraId="428E14B1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</w:tcPr>
          <w:p w14:paraId="5FBCA8E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3A9C27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2967A2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61D89D47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4E16A3B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</w:tcPr>
          <w:p w14:paraId="55932B5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9F2D1F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436CF7DF" w14:textId="709AA0DD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4E421F8D" w14:textId="77777777" w:rsidTr="006C66E1">
        <w:tc>
          <w:tcPr>
            <w:tcW w:w="4395" w:type="dxa"/>
            <w:vAlign w:val="bottom"/>
          </w:tcPr>
          <w:p w14:paraId="05113EF7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yt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01A9464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1999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ccpA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55F9BC4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68B8C942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140DC9A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FFD31D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5F6D740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0508D423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9</w:t>
            </w:r>
          </w:p>
        </w:tc>
        <w:tc>
          <w:tcPr>
            <w:tcW w:w="977" w:type="dxa"/>
          </w:tcPr>
          <w:p w14:paraId="3EBF00E8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409294F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526A2CB6" w14:textId="771A41B5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AB9510A" w14:textId="77777777" w:rsidTr="006C66E1">
        <w:tc>
          <w:tcPr>
            <w:tcW w:w="4395" w:type="dxa"/>
            <w:vAlign w:val="bottom"/>
          </w:tcPr>
          <w:p w14:paraId="59C15178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rg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685F3BFD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2077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288D391F" w14:textId="6050BDE9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</w:tcPr>
          <w:p w14:paraId="4CD5166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</w:t>
            </w:r>
          </w:p>
        </w:tc>
        <w:tc>
          <w:tcPr>
            <w:tcW w:w="977" w:type="dxa"/>
          </w:tcPr>
          <w:p w14:paraId="25CA4E5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5D2BDA9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4</w:t>
            </w:r>
          </w:p>
        </w:tc>
        <w:tc>
          <w:tcPr>
            <w:tcW w:w="977" w:type="dxa"/>
          </w:tcPr>
          <w:p w14:paraId="766D7FCF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</w:tcPr>
          <w:p w14:paraId="61CD27C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01</w:t>
            </w:r>
          </w:p>
        </w:tc>
        <w:tc>
          <w:tcPr>
            <w:tcW w:w="977" w:type="dxa"/>
          </w:tcPr>
          <w:p w14:paraId="167CCA34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7</w:t>
            </w:r>
          </w:p>
        </w:tc>
        <w:tc>
          <w:tcPr>
            <w:tcW w:w="976" w:type="dxa"/>
          </w:tcPr>
          <w:p w14:paraId="4C65E17D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23</w:t>
            </w:r>
          </w:p>
        </w:tc>
        <w:tc>
          <w:tcPr>
            <w:tcW w:w="977" w:type="dxa"/>
          </w:tcPr>
          <w:p w14:paraId="7B8865E1" w14:textId="4557ADAC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50EE5369" w14:textId="77777777" w:rsidTr="006C66E1">
        <w:tc>
          <w:tcPr>
            <w:tcW w:w="4395" w:type="dxa"/>
            <w:vAlign w:val="bottom"/>
          </w:tcPr>
          <w:p w14:paraId="7266C07A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ompR</w:t>
            </w:r>
            <w:proofErr w:type="spellEnd"/>
            <w:proofErr w:type="gramEnd"/>
          </w:p>
        </w:tc>
        <w:tc>
          <w:tcPr>
            <w:tcW w:w="1843" w:type="dxa"/>
            <w:vAlign w:val="bottom"/>
          </w:tcPr>
          <w:p w14:paraId="6AF2EBF9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SP_2082 (</w:t>
            </w:r>
            <w:proofErr w:type="spellStart"/>
            <w:r w:rsidRPr="006C66E1">
              <w:rPr>
                <w:rFonts w:eastAsia="Times New Roman"/>
                <w:i/>
                <w:color w:val="000000"/>
                <w:sz w:val="20"/>
                <w:szCs w:val="20"/>
              </w:rPr>
              <w:t>pnpR</w:t>
            </w:r>
            <w:proofErr w:type="spellEnd"/>
            <w:r w:rsidRPr="006C66E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6" w:type="dxa"/>
            <w:vAlign w:val="bottom"/>
          </w:tcPr>
          <w:p w14:paraId="04539FC7" w14:textId="77777777" w:rsidR="00897C9E" w:rsidRPr="006C66E1" w:rsidRDefault="00897C9E" w:rsidP="00707D5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</w:tcPr>
          <w:p w14:paraId="17255390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5</w:t>
            </w:r>
          </w:p>
        </w:tc>
        <w:tc>
          <w:tcPr>
            <w:tcW w:w="977" w:type="dxa"/>
          </w:tcPr>
          <w:p w14:paraId="0E036C9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346AB0CE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</w:tcPr>
          <w:p w14:paraId="7C0DACA5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6" w:type="dxa"/>
          </w:tcPr>
          <w:p w14:paraId="33A51FAB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39</w:t>
            </w:r>
          </w:p>
        </w:tc>
        <w:tc>
          <w:tcPr>
            <w:tcW w:w="977" w:type="dxa"/>
          </w:tcPr>
          <w:p w14:paraId="60BCA1FC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</w:tcPr>
          <w:p w14:paraId="3F9F2999" w14:textId="77777777" w:rsidR="00897C9E" w:rsidRPr="006C66E1" w:rsidRDefault="00897C9E" w:rsidP="00707D50">
            <w:pPr>
              <w:jc w:val="center"/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7</w:t>
            </w:r>
          </w:p>
        </w:tc>
        <w:tc>
          <w:tcPr>
            <w:tcW w:w="977" w:type="dxa"/>
          </w:tcPr>
          <w:p w14:paraId="580B9F62" w14:textId="4FAE6F22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  <w:tr w:rsidR="00897C9E" w:rsidRPr="006C66E1" w14:paraId="3B630571" w14:textId="77777777" w:rsidTr="006C66E1">
        <w:tc>
          <w:tcPr>
            <w:tcW w:w="4395" w:type="dxa"/>
            <w:vAlign w:val="bottom"/>
          </w:tcPr>
          <w:p w14:paraId="2C6CF89A" w14:textId="77777777" w:rsidR="00897C9E" w:rsidRPr="006C66E1" w:rsidRDefault="00897C9E" w:rsidP="00707D50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B89F453" w14:textId="60D49E4F" w:rsidR="00897C9E" w:rsidRPr="006C66E1" w:rsidRDefault="00897C9E" w:rsidP="00707D5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C66E1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</w:tcPr>
          <w:p w14:paraId="266EFFD4" w14:textId="5670468D" w:rsidR="00897C9E" w:rsidRPr="006C66E1" w:rsidRDefault="00897C9E" w:rsidP="00707D5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245</w:t>
            </w:r>
          </w:p>
        </w:tc>
        <w:tc>
          <w:tcPr>
            <w:tcW w:w="976" w:type="dxa"/>
          </w:tcPr>
          <w:p w14:paraId="0B591C3F" w14:textId="2C4F6671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84</w:t>
            </w:r>
          </w:p>
        </w:tc>
        <w:tc>
          <w:tcPr>
            <w:tcW w:w="977" w:type="dxa"/>
          </w:tcPr>
          <w:p w14:paraId="749D4126" w14:textId="7D19C102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976" w:type="dxa"/>
          </w:tcPr>
          <w:p w14:paraId="4FD94BB6" w14:textId="600E6043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977" w:type="dxa"/>
          </w:tcPr>
          <w:p w14:paraId="5E3A572A" w14:textId="228FD1F8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976" w:type="dxa"/>
          </w:tcPr>
          <w:p w14:paraId="7F2EBC1F" w14:textId="0276D297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2196</w:t>
            </w:r>
          </w:p>
        </w:tc>
        <w:tc>
          <w:tcPr>
            <w:tcW w:w="977" w:type="dxa"/>
          </w:tcPr>
          <w:p w14:paraId="3EF3F79C" w14:textId="2379A6E0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325</w:t>
            </w:r>
          </w:p>
        </w:tc>
        <w:tc>
          <w:tcPr>
            <w:tcW w:w="976" w:type="dxa"/>
          </w:tcPr>
          <w:p w14:paraId="306EE960" w14:textId="0D03A5D0" w:rsidR="00897C9E" w:rsidRPr="006C66E1" w:rsidRDefault="00897C9E" w:rsidP="00707D50">
            <w:pPr>
              <w:jc w:val="center"/>
              <w:rPr>
                <w:b/>
                <w:sz w:val="20"/>
                <w:szCs w:val="20"/>
              </w:rPr>
            </w:pPr>
            <w:r w:rsidRPr="006C66E1">
              <w:rPr>
                <w:b/>
                <w:sz w:val="20"/>
                <w:szCs w:val="20"/>
              </w:rPr>
              <w:t>369</w:t>
            </w:r>
          </w:p>
        </w:tc>
        <w:tc>
          <w:tcPr>
            <w:tcW w:w="977" w:type="dxa"/>
          </w:tcPr>
          <w:p w14:paraId="29FBC937" w14:textId="71EA4869" w:rsidR="00897C9E" w:rsidRPr="006C66E1" w:rsidRDefault="00897C9E" w:rsidP="00F228CE">
            <w:pPr>
              <w:rPr>
                <w:sz w:val="20"/>
                <w:szCs w:val="20"/>
              </w:rPr>
            </w:pPr>
            <w:r w:rsidRPr="006C66E1">
              <w:rPr>
                <w:sz w:val="20"/>
                <w:szCs w:val="20"/>
              </w:rPr>
              <w:t>ND</w:t>
            </w:r>
          </w:p>
        </w:tc>
      </w:tr>
    </w:tbl>
    <w:p w14:paraId="06C79120" w14:textId="013372E4" w:rsidR="00D86577" w:rsidRPr="006C66E1" w:rsidRDefault="00D86577" w:rsidP="00EA6127">
      <w:pPr>
        <w:rPr>
          <w:sz w:val="20"/>
          <w:szCs w:val="20"/>
        </w:rPr>
      </w:pPr>
      <w:proofErr w:type="gramStart"/>
      <w:r w:rsidRPr="006C66E1">
        <w:rPr>
          <w:i/>
          <w:sz w:val="20"/>
          <w:szCs w:val="20"/>
          <w:vertAlign w:val="superscript"/>
        </w:rPr>
        <w:t>a</w:t>
      </w:r>
      <w:proofErr w:type="gramEnd"/>
      <w:r w:rsidRPr="006C66E1">
        <w:rPr>
          <w:i/>
          <w:sz w:val="20"/>
          <w:szCs w:val="20"/>
          <w:vertAlign w:val="superscript"/>
        </w:rPr>
        <w:t xml:space="preserve"> </w:t>
      </w:r>
      <w:r w:rsidRPr="006C66E1">
        <w:rPr>
          <w:sz w:val="20"/>
          <w:szCs w:val="20"/>
        </w:rPr>
        <w:t>HP=Hypothetical protein</w:t>
      </w:r>
    </w:p>
    <w:p w14:paraId="6202B0B2" w14:textId="3983ADCE" w:rsidR="00EA6127" w:rsidRPr="006C66E1" w:rsidRDefault="00D86577" w:rsidP="00EA6127">
      <w:pPr>
        <w:rPr>
          <w:sz w:val="20"/>
          <w:szCs w:val="20"/>
        </w:rPr>
      </w:pPr>
      <w:proofErr w:type="gramStart"/>
      <w:r w:rsidRPr="006C66E1">
        <w:rPr>
          <w:i/>
          <w:sz w:val="20"/>
          <w:szCs w:val="20"/>
          <w:vertAlign w:val="superscript"/>
        </w:rPr>
        <w:t>b</w:t>
      </w:r>
      <w:proofErr w:type="gramEnd"/>
      <w:r w:rsidR="00CA6A67" w:rsidRPr="006C66E1">
        <w:rPr>
          <w:i/>
          <w:sz w:val="20"/>
          <w:szCs w:val="20"/>
          <w:vertAlign w:val="superscript"/>
        </w:rPr>
        <w:t xml:space="preserve"> </w:t>
      </w:r>
      <w:r w:rsidR="00897C9E" w:rsidRPr="006C66E1">
        <w:rPr>
          <w:sz w:val="20"/>
          <w:szCs w:val="20"/>
        </w:rPr>
        <w:t>ND= Not determined.</w:t>
      </w:r>
    </w:p>
    <w:bookmarkEnd w:id="0"/>
    <w:sectPr w:rsidR="00EA6127" w:rsidRPr="006C66E1" w:rsidSect="00842006">
      <w:pgSz w:w="16840" w:h="11900" w:orient="landscape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127"/>
    <w:rsid w:val="00054F5C"/>
    <w:rsid w:val="0012256A"/>
    <w:rsid w:val="0013568D"/>
    <w:rsid w:val="001B01C2"/>
    <w:rsid w:val="00243772"/>
    <w:rsid w:val="00377C54"/>
    <w:rsid w:val="004A613E"/>
    <w:rsid w:val="00657B55"/>
    <w:rsid w:val="006C66E1"/>
    <w:rsid w:val="00707D50"/>
    <w:rsid w:val="0071518A"/>
    <w:rsid w:val="00721D44"/>
    <w:rsid w:val="007D6514"/>
    <w:rsid w:val="007F4150"/>
    <w:rsid w:val="00842006"/>
    <w:rsid w:val="00897C9E"/>
    <w:rsid w:val="009D58B8"/>
    <w:rsid w:val="00A40300"/>
    <w:rsid w:val="00A96EDF"/>
    <w:rsid w:val="00C73C7B"/>
    <w:rsid w:val="00C901B5"/>
    <w:rsid w:val="00CA2B47"/>
    <w:rsid w:val="00CA6A67"/>
    <w:rsid w:val="00CC3FB0"/>
    <w:rsid w:val="00D86577"/>
    <w:rsid w:val="00E41E52"/>
    <w:rsid w:val="00EA6127"/>
    <w:rsid w:val="00F2121D"/>
    <w:rsid w:val="00F228CE"/>
    <w:rsid w:val="00F9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6924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2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9</Words>
  <Characters>1421</Characters>
  <Application>Microsoft Macintosh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10</cp:revision>
  <cp:lastPrinted>2013-07-29T03:57:00Z</cp:lastPrinted>
  <dcterms:created xsi:type="dcterms:W3CDTF">2013-07-12T05:10:00Z</dcterms:created>
  <dcterms:modified xsi:type="dcterms:W3CDTF">2014-08-24T14:58:00Z</dcterms:modified>
</cp:coreProperties>
</file>